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E39F9" w14:textId="77777777" w:rsidR="000635FD" w:rsidRPr="008B6EDC" w:rsidRDefault="000635FD" w:rsidP="000635F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B6EDC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3BB6F32" w14:textId="77777777" w:rsidR="00D82FEB" w:rsidRPr="008B6EDC" w:rsidRDefault="00D82FEB" w:rsidP="00646928">
      <w:pPr>
        <w:pStyle w:val="Title"/>
        <w:framePr w:w="0" w:hSpace="0" w:vSpace="0" w:wrap="auto" w:vAnchor="margin" w:hAnchor="text" w:xAlign="left" w:yAlign="inline"/>
        <w:ind w:firstLine="170"/>
        <w:rPr>
          <w:b/>
          <w:bCs/>
          <w:noProof/>
          <w:sz w:val="28"/>
          <w:szCs w:val="28"/>
          <w:lang w:val="en-GB"/>
        </w:rPr>
      </w:pPr>
    </w:p>
    <w:p w14:paraId="28A5CEAC" w14:textId="77777777" w:rsidR="00D82FEB" w:rsidRPr="008B6EDC" w:rsidRDefault="00D82FEB" w:rsidP="00646928">
      <w:pPr>
        <w:pStyle w:val="Title"/>
        <w:framePr w:w="0" w:hSpace="0" w:vSpace="0" w:wrap="auto" w:vAnchor="margin" w:hAnchor="text" w:xAlign="left" w:yAlign="inline"/>
        <w:ind w:firstLine="170"/>
        <w:rPr>
          <w:b/>
          <w:bCs/>
          <w:noProof/>
          <w:sz w:val="28"/>
          <w:szCs w:val="28"/>
          <w:lang w:val="en-GB"/>
        </w:rPr>
      </w:pPr>
    </w:p>
    <w:p w14:paraId="79A3FB9F" w14:textId="77777777" w:rsidR="00646928" w:rsidRPr="008B6EDC" w:rsidRDefault="00646928" w:rsidP="00646928">
      <w:pPr>
        <w:pStyle w:val="Title"/>
        <w:framePr w:w="0" w:hSpace="0" w:vSpace="0" w:wrap="auto" w:vAnchor="margin" w:hAnchor="text" w:xAlign="left" w:yAlign="inline"/>
        <w:ind w:firstLine="170"/>
        <w:rPr>
          <w:b/>
          <w:bCs/>
          <w:noProof/>
          <w:sz w:val="28"/>
          <w:szCs w:val="28"/>
          <w:vertAlign w:val="subscript"/>
          <w:lang w:val="en-GB"/>
        </w:rPr>
      </w:pPr>
      <w:r w:rsidRPr="008B6EDC">
        <w:rPr>
          <w:b/>
          <w:bCs/>
          <w:noProof/>
          <w:sz w:val="28"/>
          <w:szCs w:val="28"/>
          <w:lang w:val="en-GB"/>
        </w:rPr>
        <w:t>Crystal structure thermal evolution and novel orthorhombic phase of methylammonium lead bromide, CH</w:t>
      </w:r>
      <w:r w:rsidRPr="008B6EDC">
        <w:rPr>
          <w:b/>
          <w:bCs/>
          <w:noProof/>
          <w:sz w:val="28"/>
          <w:szCs w:val="28"/>
          <w:vertAlign w:val="subscript"/>
          <w:lang w:val="en-GB"/>
        </w:rPr>
        <w:t>3</w:t>
      </w:r>
      <w:r w:rsidRPr="008B6EDC">
        <w:rPr>
          <w:b/>
          <w:bCs/>
          <w:noProof/>
          <w:sz w:val="28"/>
          <w:szCs w:val="28"/>
          <w:lang w:val="en-GB"/>
        </w:rPr>
        <w:t>NH</w:t>
      </w:r>
      <w:r w:rsidRPr="008B6EDC">
        <w:rPr>
          <w:b/>
          <w:bCs/>
          <w:noProof/>
          <w:sz w:val="28"/>
          <w:szCs w:val="28"/>
          <w:vertAlign w:val="subscript"/>
          <w:lang w:val="en-GB"/>
        </w:rPr>
        <w:t>3</w:t>
      </w:r>
      <w:r w:rsidRPr="008B6EDC">
        <w:rPr>
          <w:b/>
          <w:bCs/>
          <w:noProof/>
          <w:sz w:val="28"/>
          <w:szCs w:val="28"/>
          <w:lang w:val="en-GB"/>
        </w:rPr>
        <w:t>PbBr</w:t>
      </w:r>
      <w:r w:rsidRPr="008B6EDC">
        <w:rPr>
          <w:b/>
          <w:bCs/>
          <w:noProof/>
          <w:sz w:val="28"/>
          <w:szCs w:val="28"/>
          <w:vertAlign w:val="subscript"/>
          <w:lang w:val="en-GB"/>
        </w:rPr>
        <w:t>3</w:t>
      </w:r>
    </w:p>
    <w:p w14:paraId="77EFF2CA" w14:textId="77777777" w:rsidR="000635FD" w:rsidRPr="008B6EDC" w:rsidRDefault="000635FD" w:rsidP="000635FD">
      <w:pPr>
        <w:spacing w:after="0"/>
        <w:jc w:val="center"/>
        <w:rPr>
          <w:rFonts w:cstheme="minorHAnsi"/>
          <w:b/>
          <w:color w:val="000000" w:themeColor="text1"/>
          <w:vertAlign w:val="subscript"/>
          <w:lang w:val="en-US"/>
        </w:rPr>
      </w:pPr>
    </w:p>
    <w:p w14:paraId="7097C7EE" w14:textId="77777777" w:rsidR="00646928" w:rsidRPr="008B6EDC" w:rsidRDefault="00646928" w:rsidP="00646928">
      <w:pPr>
        <w:jc w:val="center"/>
        <w:rPr>
          <w:rFonts w:ascii="Times New Roman" w:hAnsi="Times New Roman" w:cs="Times New Roman"/>
          <w:b/>
          <w:color w:val="000000" w:themeColor="text1"/>
          <w:vertAlign w:val="subscript"/>
          <w:lang w:val="en-US"/>
        </w:rPr>
      </w:pPr>
    </w:p>
    <w:p w14:paraId="7BF65979" w14:textId="77777777" w:rsidR="00D82FEB" w:rsidRPr="008B6EDC" w:rsidRDefault="00D82FEB" w:rsidP="00646928">
      <w:pPr>
        <w:spacing w:after="120" w:line="360" w:lineRule="auto"/>
        <w:ind w:firstLine="170"/>
        <w:jc w:val="center"/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</w:pPr>
    </w:p>
    <w:p w14:paraId="09DDF8D0" w14:textId="42F46E1A" w:rsidR="00646928" w:rsidRPr="008B6EDC" w:rsidRDefault="00646928" w:rsidP="00646928">
      <w:pPr>
        <w:spacing w:after="120" w:line="360" w:lineRule="auto"/>
        <w:ind w:firstLine="170"/>
        <w:jc w:val="center"/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</w:pP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>Carmen Abia,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1,</w:t>
      </w:r>
      <w:r w:rsidR="006D502B"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3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 xml:space="preserve"> Carlos A. López,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1,2*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>, Laura Canadillas-Delgado</w:t>
      </w:r>
      <w:r w:rsidR="006D502B"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3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>, María T. Fernández-Diaz</w:t>
      </w:r>
      <w:r w:rsidR="006D502B"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3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 xml:space="preserve"> and José A. Alonso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  <w:lang w:val="es-ES"/>
        </w:rPr>
        <w:t>1</w:t>
      </w:r>
      <w:r w:rsidRPr="008B6EDC">
        <w:rPr>
          <w:rFonts w:ascii="Times New Roman" w:hAnsi="Times New Roman" w:cs="Times New Roman"/>
          <w:bCs/>
          <w:i/>
          <w:iCs/>
          <w:color w:val="000000" w:themeColor="text1"/>
          <w:lang w:val="es-ES"/>
        </w:rPr>
        <w:t>*</w:t>
      </w:r>
    </w:p>
    <w:p w14:paraId="239F0713" w14:textId="77777777" w:rsidR="00646928" w:rsidRPr="008B6EDC" w:rsidRDefault="00646928" w:rsidP="00646928">
      <w:pPr>
        <w:spacing w:after="120"/>
        <w:ind w:firstLine="170"/>
        <w:jc w:val="center"/>
        <w:rPr>
          <w:rFonts w:ascii="Times New Roman" w:hAnsi="Times New Roman" w:cs="Times New Roman"/>
          <w:color w:val="000000" w:themeColor="text1"/>
          <w:lang w:val="es-ES"/>
        </w:rPr>
      </w:pPr>
    </w:p>
    <w:p w14:paraId="26DF30A1" w14:textId="77777777" w:rsidR="00646928" w:rsidRPr="008B6EDC" w:rsidRDefault="00646928" w:rsidP="00646928">
      <w:pPr>
        <w:spacing w:after="120"/>
        <w:ind w:firstLine="170"/>
        <w:jc w:val="center"/>
        <w:rPr>
          <w:rFonts w:ascii="Times New Roman" w:hAnsi="Times New Roman" w:cs="Times New Roman"/>
          <w:i/>
          <w:iCs/>
          <w:color w:val="000000" w:themeColor="text1"/>
          <w:lang w:val="es-ES"/>
        </w:rPr>
      </w:pPr>
      <w:r w:rsidRPr="008B6EDC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s-ES"/>
        </w:rPr>
        <w:t xml:space="preserve">1 </w:t>
      </w:r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 xml:space="preserve">Instituto de Ciencia de Materiales de Madrid, CSIC, </w:t>
      </w:r>
      <w:proofErr w:type="spellStart"/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>Cantoblanco</w:t>
      </w:r>
      <w:proofErr w:type="spellEnd"/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 xml:space="preserve"> 28049 Madrid, </w:t>
      </w:r>
      <w:proofErr w:type="spellStart"/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>Spain</w:t>
      </w:r>
      <w:proofErr w:type="spellEnd"/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>.</w:t>
      </w:r>
    </w:p>
    <w:p w14:paraId="5B596A53" w14:textId="0D39EF3F" w:rsidR="00646928" w:rsidRPr="008B6EDC" w:rsidRDefault="00646928" w:rsidP="00646928">
      <w:pPr>
        <w:spacing w:after="120"/>
        <w:ind w:firstLine="170"/>
        <w:jc w:val="center"/>
        <w:rPr>
          <w:rFonts w:ascii="Times New Roman" w:hAnsi="Times New Roman" w:cs="Times New Roman"/>
          <w:i/>
          <w:iCs/>
          <w:color w:val="000000" w:themeColor="text1"/>
          <w:lang w:val="es-ES"/>
        </w:rPr>
      </w:pPr>
      <w:r w:rsidRPr="008B6EDC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s-ES"/>
        </w:rPr>
        <w:t>2</w:t>
      </w:r>
      <w:r w:rsidRPr="008B6EDC">
        <w:rPr>
          <w:rFonts w:ascii="Times New Roman" w:hAnsi="Times New Roman" w:cs="Times New Roman"/>
          <w:i/>
          <w:iCs/>
          <w:color w:val="000000" w:themeColor="text1"/>
          <w:lang w:val="es-ES"/>
        </w:rPr>
        <w:t xml:space="preserve"> INTEQUI, (UNSL-CONICET) and Facultad de Química, Bioquímica y Farmacia, UNSL, Almirante Brown 1455, 5700, San Luis, Argentina.</w:t>
      </w:r>
    </w:p>
    <w:p w14:paraId="0B350CD5" w14:textId="4AE3C823" w:rsidR="00646928" w:rsidRPr="008B6EDC" w:rsidRDefault="006D502B" w:rsidP="00646928">
      <w:pPr>
        <w:spacing w:after="120"/>
        <w:ind w:firstLine="170"/>
        <w:jc w:val="center"/>
        <w:rPr>
          <w:rFonts w:ascii="Times New Roman" w:hAnsi="Times New Roman" w:cs="Times New Roman"/>
          <w:i/>
          <w:iCs/>
          <w:color w:val="000000" w:themeColor="text1"/>
          <w:lang w:val="fr-FR"/>
        </w:rPr>
      </w:pPr>
      <w:r w:rsidRPr="008B6EDC">
        <w:rPr>
          <w:rFonts w:ascii="Times New Roman" w:hAnsi="Times New Roman" w:cs="Times New Roman"/>
          <w:i/>
          <w:iCs/>
          <w:color w:val="000000" w:themeColor="text1"/>
          <w:vertAlign w:val="superscript"/>
          <w:lang w:val="fr-FR"/>
        </w:rPr>
        <w:t>3</w:t>
      </w:r>
      <w:r w:rsidR="00646928" w:rsidRPr="008B6EDC">
        <w:rPr>
          <w:rFonts w:ascii="Times New Roman" w:hAnsi="Times New Roman" w:cs="Times New Roman"/>
          <w:i/>
          <w:iCs/>
          <w:color w:val="000000" w:themeColor="text1"/>
          <w:lang w:val="fr-FR"/>
        </w:rPr>
        <w:t xml:space="preserve">Institut Laue Langevin. 38042 Grenoble Cedex, </w:t>
      </w:r>
      <w:r w:rsidR="00423EC3" w:rsidRPr="008B6EDC">
        <w:rPr>
          <w:rFonts w:ascii="Times New Roman" w:hAnsi="Times New Roman" w:cs="Times New Roman"/>
          <w:i/>
          <w:iCs/>
          <w:color w:val="000000" w:themeColor="text1"/>
          <w:lang w:val="fr-FR"/>
        </w:rPr>
        <w:t>France.</w:t>
      </w:r>
    </w:p>
    <w:p w14:paraId="2EF40861" w14:textId="62F22E14" w:rsidR="00436256" w:rsidRPr="008B6EDC" w:rsidRDefault="00436256" w:rsidP="000635FD">
      <w:pPr>
        <w:spacing w:after="0"/>
        <w:jc w:val="center"/>
        <w:rPr>
          <w:rStyle w:val="Hyperlink"/>
          <w:rFonts w:cstheme="minorHAnsi"/>
          <w:iCs/>
          <w:color w:val="000000" w:themeColor="text1"/>
          <w:lang w:val="fr-FR"/>
        </w:rPr>
      </w:pPr>
    </w:p>
    <w:p w14:paraId="66D71131" w14:textId="77777777" w:rsidR="00D82FEB" w:rsidRPr="008B6EDC" w:rsidRDefault="00D82FEB" w:rsidP="00D82FEB">
      <w:pPr>
        <w:jc w:val="center"/>
        <w:rPr>
          <w:rFonts w:ascii="Times New Roman" w:hAnsi="Times New Roman" w:cs="Times New Roman"/>
          <w:b/>
          <w:noProof/>
          <w:color w:val="000000" w:themeColor="text1"/>
          <w:sz w:val="32"/>
          <w:szCs w:val="20"/>
        </w:rPr>
      </w:pPr>
    </w:p>
    <w:p w14:paraId="03317E79" w14:textId="77777777" w:rsidR="007515E9" w:rsidRPr="008B6EDC" w:rsidRDefault="007515E9" w:rsidP="007515E9">
      <w:pPr>
        <w:spacing w:line="360" w:lineRule="auto"/>
        <w:jc w:val="center"/>
        <w:rPr>
          <w:b/>
          <w:sz w:val="20"/>
          <w:szCs w:val="20"/>
        </w:rPr>
      </w:pPr>
    </w:p>
    <w:p w14:paraId="1CCDA46D" w14:textId="77777777" w:rsidR="007515E9" w:rsidRPr="008B6EDC" w:rsidRDefault="007515E9" w:rsidP="007515E9">
      <w:pPr>
        <w:spacing w:line="360" w:lineRule="auto"/>
        <w:jc w:val="center"/>
        <w:rPr>
          <w:b/>
          <w:sz w:val="20"/>
          <w:szCs w:val="20"/>
        </w:rPr>
      </w:pPr>
    </w:p>
    <w:p w14:paraId="1829B37B" w14:textId="77777777" w:rsidR="007515E9" w:rsidRPr="008B6EDC" w:rsidRDefault="007515E9" w:rsidP="007515E9">
      <w:pPr>
        <w:spacing w:line="360" w:lineRule="auto"/>
        <w:jc w:val="center"/>
        <w:rPr>
          <w:b/>
          <w:sz w:val="20"/>
          <w:szCs w:val="20"/>
        </w:rPr>
      </w:pPr>
    </w:p>
    <w:p w14:paraId="44CD2248" w14:textId="263610DC" w:rsidR="007515E9" w:rsidRPr="008B6EDC" w:rsidRDefault="007515E9" w:rsidP="007515E9">
      <w:pPr>
        <w:spacing w:line="360" w:lineRule="auto"/>
        <w:jc w:val="center"/>
        <w:rPr>
          <w:b/>
          <w:sz w:val="20"/>
          <w:szCs w:val="20"/>
        </w:rPr>
      </w:pPr>
      <w:r w:rsidRPr="008B6EDC">
        <w:rPr>
          <w:noProof/>
          <w:lang w:val="en-IN" w:eastAsia="en-IN"/>
        </w:rPr>
        <w:drawing>
          <wp:inline distT="0" distB="0" distL="0" distR="0" wp14:anchorId="47A3EE26" wp14:editId="76F3FF78">
            <wp:extent cx="5612130" cy="2214495"/>
            <wp:effectExtent l="19050" t="0" r="762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14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A8ED4A" w14:textId="4BB638AE" w:rsidR="007515E9" w:rsidRPr="008B6EDC" w:rsidRDefault="007515E9" w:rsidP="002670F6">
      <w:pPr>
        <w:jc w:val="both"/>
        <w:rPr>
          <w:sz w:val="20"/>
          <w:szCs w:val="20"/>
        </w:rPr>
      </w:pPr>
      <w:r w:rsidRPr="008B6E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1:</w:t>
      </w:r>
      <w:r w:rsidRPr="008B6EDC">
        <w:rPr>
          <w:sz w:val="20"/>
          <w:szCs w:val="20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views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orthorhombic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crystal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structur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APbBr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 K,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showing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negativ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hydrogens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positive (C and N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atoms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areas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Differenc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rier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Maps</w:t>
      </w:r>
      <w:proofErr w:type="spellEnd"/>
      <w:r w:rsidR="007504BF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suggesting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 position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along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0-1] (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left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) and [010] (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directions</w:t>
      </w:r>
      <w:proofErr w:type="spellEnd"/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2730B02" w14:textId="3307CA7D" w:rsidR="00D82FEB" w:rsidRPr="008B6EDC" w:rsidRDefault="003228FD" w:rsidP="00D82F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6E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Table </w:t>
      </w:r>
      <w:r w:rsidR="00F82BCB" w:rsidRPr="008B6E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</w:t>
      </w:r>
      <w:r w:rsidR="00423EC3" w:rsidRPr="008B6E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8B6E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:</w:t>
      </w:r>
      <w:r w:rsidRPr="008B6E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proofErr w:type="spellStart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Crystallographic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</w:t>
      </w:r>
      <w:proofErr w:type="spellStart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PbBr</w:t>
      </w:r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phase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0844B2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0844B2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844B2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orthorhombic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system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D82FEB" w:rsidRPr="008B6ED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mma</w:t>
      </w:r>
      <w:proofErr w:type="spellEnd"/>
      <w:r w:rsidR="00D82FEB" w:rsidRPr="008B6ED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="00D82FEB"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PD at 150.5 K. </w:t>
      </w:r>
    </w:p>
    <w:p w14:paraId="1BA56D01" w14:textId="427A3F31" w:rsidR="00D82FEB" w:rsidRPr="008B6EDC" w:rsidRDefault="00D82FEB" w:rsidP="00D82F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6ED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8.445(1) Å, </w:t>
      </w:r>
      <w:r w:rsidRPr="008B6ED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1.692(1) Å, </w:t>
      </w:r>
      <w:r w:rsidRPr="008B6ED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8.223(1) Å and V = 811.0(2) Å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B6E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71"/>
        <w:gridCol w:w="966"/>
        <w:gridCol w:w="1110"/>
        <w:gridCol w:w="990"/>
        <w:gridCol w:w="990"/>
        <w:gridCol w:w="2092"/>
      </w:tblGrid>
      <w:tr w:rsidR="00D82FEB" w:rsidRPr="008B6EDC" w14:paraId="4618E4CF" w14:textId="77777777" w:rsidTr="00652DAE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14:paraId="3453767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14:paraId="00F36D9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14:paraId="15BF4D7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14:paraId="670A7B8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14:paraId="1831FE7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  <w:proofErr w:type="spellStart"/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  <w:t>U</w:t>
            </w:r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  <w:vertAlign w:val="subscript"/>
              </w:rPr>
              <w:t>iso</w:t>
            </w:r>
            <w:proofErr w:type="spellEnd"/>
          </w:p>
        </w:tc>
        <w:tc>
          <w:tcPr>
            <w:tcW w:w="2092" w:type="dxa"/>
            <w:tcBorders>
              <w:bottom w:val="single" w:sz="8" w:space="0" w:color="00B050"/>
            </w:tcBorders>
            <w:vAlign w:val="center"/>
            <w:hideMark/>
          </w:tcPr>
          <w:p w14:paraId="50FAF1BE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</w:pPr>
            <w:proofErr w:type="spellStart"/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</w:rPr>
              <w:t>f</w:t>
            </w:r>
            <w:r w:rsidRPr="008B6ED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0"/>
                <w:vertAlign w:val="subscript"/>
              </w:rPr>
              <w:t>occ</w:t>
            </w:r>
            <w:proofErr w:type="spellEnd"/>
          </w:p>
        </w:tc>
      </w:tr>
      <w:tr w:rsidR="00D82FEB" w:rsidRPr="008B6EDC" w14:paraId="330B4EE5" w14:textId="77777777" w:rsidTr="00652DAE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440EAA6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01ACC72E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5C61F04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344C837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765CD76D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3</w:t>
            </w:r>
          </w:p>
        </w:tc>
        <w:tc>
          <w:tcPr>
            <w:tcW w:w="2092" w:type="dxa"/>
            <w:tcBorders>
              <w:top w:val="single" w:sz="8" w:space="0" w:color="00B050"/>
              <w:bottom w:val="nil"/>
            </w:tcBorders>
            <w:vAlign w:val="center"/>
            <w:hideMark/>
          </w:tcPr>
          <w:p w14:paraId="62C1775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</w:t>
            </w:r>
          </w:p>
        </w:tc>
      </w:tr>
      <w:tr w:rsidR="00D82FEB" w:rsidRPr="008B6EDC" w14:paraId="12B6C5C4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DE735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Br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FAD93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6D122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5EABA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955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EBE9B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0(3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  <w:hideMark/>
          </w:tcPr>
          <w:p w14:paraId="6371758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</w:t>
            </w:r>
          </w:p>
        </w:tc>
      </w:tr>
      <w:tr w:rsidR="00D82FEB" w:rsidRPr="008B6EDC" w14:paraId="3A4BD8CF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D9E2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Br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8657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8EA9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248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C2EFE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3B072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0(3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08A4EE0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</w:t>
            </w:r>
          </w:p>
        </w:tc>
      </w:tr>
      <w:tr w:rsidR="00D82FEB" w:rsidRPr="008B6EDC" w14:paraId="362FDA8D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C9506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1D17D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27757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9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D1DCB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0E840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5(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  <w:hideMark/>
          </w:tcPr>
          <w:p w14:paraId="3CEB9E9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622F2663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E028F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8F779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EBFE7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1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8D61C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EC437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5(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  <w:hideMark/>
          </w:tcPr>
          <w:p w14:paraId="04E50CF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15E70812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088D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EDA67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7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9378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4AE6E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42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4911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4D501FF6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463955BB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D5D0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55A742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0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E7C26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4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ED8A4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78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FBDA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147ACDE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4E98899F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9ABFB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B9FF69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28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884BDD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34CB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60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2730D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77749582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12EF22D4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47A1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2CC2A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1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3596D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91CF6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47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8D54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05EA91F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0254E472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7CDE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43A55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A9C8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4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C48B8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2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AF1F2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2390BAA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065E905B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CAC1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F32E3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0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21EB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4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07D9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9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EC50D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39DA4A3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143</w:t>
            </w:r>
          </w:p>
        </w:tc>
      </w:tr>
      <w:tr w:rsidR="00D82FEB" w:rsidRPr="008B6EDC" w14:paraId="7C33FC71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D49B2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50BB1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0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26941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0AE57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11837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5(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  <w:hideMark/>
          </w:tcPr>
          <w:p w14:paraId="2DED1B1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3C63BFF0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686DC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47D5A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1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DBBB89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B6512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46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53617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65(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  <w:hideMark/>
          </w:tcPr>
          <w:p w14:paraId="7ECDE8A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0F7AAAD6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C72F8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749F9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0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DBFE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8EB9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61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21F4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70C6A37B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19D02B1C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F87EAC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208FC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3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7E84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7E894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5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2535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6C44788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28BB3B7D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28BD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8B998F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−0.1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EF6B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31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B966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45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50785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255E2B98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05D4DB55" w14:textId="77777777" w:rsidTr="00652D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5F903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EB052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F1787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8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65270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17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95559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3201B04A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8B6EDC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857</w:t>
            </w:r>
          </w:p>
        </w:tc>
      </w:tr>
      <w:tr w:rsidR="00D82FEB" w:rsidRPr="008B6EDC" w14:paraId="571ACB00" w14:textId="77777777" w:rsidTr="00652DAE">
        <w:trPr>
          <w:jc w:val="center"/>
        </w:trPr>
        <w:tc>
          <w:tcPr>
            <w:tcW w:w="6320" w:type="dxa"/>
            <w:gridSpan w:val="6"/>
            <w:tcBorders>
              <w:top w:val="single" w:sz="8" w:space="0" w:color="00B050"/>
            </w:tcBorders>
            <w:vAlign w:val="center"/>
            <w:hideMark/>
          </w:tcPr>
          <w:p w14:paraId="51EEF431" w14:textId="77777777" w:rsidR="00D82FEB" w:rsidRPr="008B6EDC" w:rsidRDefault="00D82FEB" w:rsidP="0065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>R</w:t>
            </w:r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  <w:vertAlign w:val="subscript"/>
              </w:rPr>
              <w:t>p</w:t>
            </w:r>
            <w:proofErr w:type="spellEnd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 xml:space="preserve"> = 0.85%, </w:t>
            </w:r>
            <w:proofErr w:type="spellStart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>R</w:t>
            </w:r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  <w:vertAlign w:val="subscript"/>
              </w:rPr>
              <w:t>wp</w:t>
            </w:r>
            <w:proofErr w:type="spellEnd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 xml:space="preserve"> = 1.14%, χ</w:t>
            </w:r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  <w:vertAlign w:val="superscript"/>
              </w:rPr>
              <w:t>2</w:t>
            </w:r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 xml:space="preserve"> = 5.57, </w:t>
            </w:r>
            <w:proofErr w:type="spellStart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>R</w:t>
            </w:r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  <w:vertAlign w:val="subscript"/>
              </w:rPr>
              <w:t>Bragg</w:t>
            </w:r>
            <w:proofErr w:type="spellEnd"/>
            <w:r w:rsidRPr="008B6E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 xml:space="preserve"> = 8.09%</w:t>
            </w:r>
          </w:p>
        </w:tc>
      </w:tr>
    </w:tbl>
    <w:p w14:paraId="2E1BC8C3" w14:textId="77777777" w:rsidR="001D1F65" w:rsidRPr="008B6EDC" w:rsidRDefault="001D1F65" w:rsidP="001D1F65">
      <w:pPr>
        <w:jc w:val="both"/>
        <w:rPr>
          <w:rFonts w:ascii="Times New Roman" w:hAnsi="Times New Roman" w:cs="Times New Roman"/>
          <w:sz w:val="28"/>
          <w:lang w:val="en-GB"/>
        </w:rPr>
      </w:pPr>
    </w:p>
    <w:p w14:paraId="58AED510" w14:textId="77777777" w:rsidR="007515E9" w:rsidRPr="008B6EDC" w:rsidRDefault="007515E9" w:rsidP="007515E9">
      <w:pPr>
        <w:pStyle w:val="P1"/>
        <w:spacing w:line="360" w:lineRule="auto"/>
        <w:ind w:firstLine="567"/>
        <w:jc w:val="center"/>
        <w:rPr>
          <w:lang w:val="en-GB"/>
        </w:rPr>
      </w:pPr>
      <w:r w:rsidRPr="008B6EDC">
        <w:rPr>
          <w:lang w:val="en-GB"/>
        </w:rPr>
        <w:object w:dxaOrig="5443" w:dyaOrig="4176" w14:anchorId="631FDE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.4pt;height:209pt" o:ole="">
            <v:imagedata r:id="rId6" o:title=""/>
          </v:shape>
          <o:OLEObject Type="Embed" ProgID="Origin95.Graph" ShapeID="_x0000_i1025" DrawAspect="Content" ObjectID="_1725952136" r:id="rId7"/>
        </w:object>
      </w:r>
    </w:p>
    <w:p w14:paraId="46309975" w14:textId="59C97E77" w:rsidR="007515E9" w:rsidRPr="008B6EDC" w:rsidRDefault="007515E9" w:rsidP="007515E9">
      <w:pPr>
        <w:pStyle w:val="ListParagraph"/>
        <w:jc w:val="center"/>
        <w:rPr>
          <w:rFonts w:eastAsiaTheme="minorHAnsi"/>
        </w:rPr>
      </w:pPr>
      <w:r w:rsidRPr="008B6EDC">
        <w:rPr>
          <w:b/>
        </w:rPr>
        <w:t>Figure S2</w:t>
      </w:r>
      <w:r w:rsidRPr="008B6EDC">
        <w:t xml:space="preserve">: </w:t>
      </w:r>
      <w:r w:rsidRPr="008B6EDC">
        <w:rPr>
          <w:rFonts w:eastAsiaTheme="minorHAnsi"/>
        </w:rPr>
        <w:t xml:space="preserve">Thermal evolution of </w:t>
      </w:r>
      <w:proofErr w:type="spellStart"/>
      <w:r w:rsidRPr="008B6EDC">
        <w:rPr>
          <w:rFonts w:eastAsiaTheme="minorHAnsi"/>
        </w:rPr>
        <w:t>Pb</w:t>
      </w:r>
      <w:proofErr w:type="spellEnd"/>
      <w:r w:rsidRPr="008B6EDC">
        <w:rPr>
          <w:rFonts w:eastAsiaTheme="minorHAnsi"/>
        </w:rPr>
        <w:t>–Br–</w:t>
      </w:r>
      <w:proofErr w:type="spellStart"/>
      <w:r w:rsidRPr="008B6EDC">
        <w:rPr>
          <w:rFonts w:eastAsiaTheme="minorHAnsi"/>
        </w:rPr>
        <w:t>Pb</w:t>
      </w:r>
      <w:proofErr w:type="spellEnd"/>
      <w:r w:rsidRPr="008B6EDC">
        <w:rPr>
          <w:rFonts w:eastAsiaTheme="minorHAnsi"/>
        </w:rPr>
        <w:t xml:space="preserve"> angles.</w:t>
      </w:r>
    </w:p>
    <w:p w14:paraId="5789F8EF" w14:textId="77777777" w:rsidR="007515E9" w:rsidRPr="008B6EDC" w:rsidRDefault="007515E9" w:rsidP="00571FDE">
      <w:pPr>
        <w:spacing w:after="0"/>
        <w:jc w:val="center"/>
        <w:rPr>
          <w:rFonts w:ascii="Times New Roman" w:hAnsi="Times New Roman" w:cs="Times New Roman"/>
        </w:rPr>
      </w:pPr>
    </w:p>
    <w:p w14:paraId="7C93318F" w14:textId="723F808A" w:rsidR="001D1F65" w:rsidRPr="008B6EDC" w:rsidRDefault="00571FDE" w:rsidP="00571FDE">
      <w:pPr>
        <w:spacing w:after="0"/>
        <w:jc w:val="center"/>
        <w:rPr>
          <w:rFonts w:ascii="Times New Roman" w:hAnsi="Times New Roman" w:cs="Times New Roman"/>
        </w:rPr>
      </w:pPr>
      <w:r w:rsidRPr="008B6E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36A84BB" wp14:editId="79CAC048">
            <wp:extent cx="4790760" cy="2160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76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13E73" w14:textId="0174CE92" w:rsidR="001D1F65" w:rsidRDefault="001D1F65" w:rsidP="002670F6">
      <w:pPr>
        <w:jc w:val="both"/>
        <w:rPr>
          <w:rFonts w:ascii="Times New Roman" w:hAnsi="Times New Roman" w:cs="Times New Roman"/>
        </w:rPr>
      </w:pPr>
      <w:r w:rsidRPr="008B6EDC">
        <w:rPr>
          <w:rFonts w:ascii="Times New Roman" w:hAnsi="Times New Roman" w:cs="Times New Roman"/>
          <w:b/>
        </w:rPr>
        <w:t>Figure S</w:t>
      </w:r>
      <w:r w:rsidR="00376300" w:rsidRPr="008B6EDC">
        <w:rPr>
          <w:rFonts w:ascii="Times New Roman" w:hAnsi="Times New Roman" w:cs="Times New Roman"/>
          <w:b/>
        </w:rPr>
        <w:t>3</w:t>
      </w:r>
      <w:r w:rsidRPr="008B6EDC">
        <w:rPr>
          <w:rFonts w:ascii="Times New Roman" w:hAnsi="Times New Roman" w:cs="Times New Roman"/>
          <w:b/>
        </w:rPr>
        <w:t>:</w:t>
      </w:r>
      <w:r w:rsidRPr="008B6EDC">
        <w:rPr>
          <w:rFonts w:ascii="Times New Roman" w:hAnsi="Times New Roman" w:cs="Times New Roman"/>
        </w:rPr>
        <w:t xml:space="preserve"> </w:t>
      </w:r>
      <w:proofErr w:type="spellStart"/>
      <w:r w:rsidRPr="008B6EDC">
        <w:rPr>
          <w:rFonts w:ascii="Times New Roman" w:hAnsi="Times New Roman" w:cs="Times New Roman"/>
        </w:rPr>
        <w:t>Schematic</w:t>
      </w:r>
      <w:proofErr w:type="spellEnd"/>
      <w:r w:rsidRPr="008B6EDC">
        <w:rPr>
          <w:rFonts w:ascii="Times New Roman" w:hAnsi="Times New Roman" w:cs="Times New Roman"/>
        </w:rPr>
        <w:t xml:space="preserve"> </w:t>
      </w:r>
      <w:proofErr w:type="spellStart"/>
      <w:r w:rsidRPr="008B6EDC">
        <w:rPr>
          <w:rFonts w:ascii="Times New Roman" w:hAnsi="Times New Roman" w:cs="Times New Roman"/>
        </w:rPr>
        <w:t>representation</w:t>
      </w:r>
      <w:proofErr w:type="spellEnd"/>
      <w:r w:rsidRPr="008B6EDC">
        <w:rPr>
          <w:rFonts w:ascii="Times New Roman" w:hAnsi="Times New Roman" w:cs="Times New Roman"/>
        </w:rPr>
        <w:t xml:space="preserve"> of MA </w:t>
      </w:r>
      <w:proofErr w:type="spellStart"/>
      <w:r w:rsidRPr="008B6EDC">
        <w:rPr>
          <w:rFonts w:ascii="Times New Roman" w:hAnsi="Times New Roman" w:cs="Times New Roman"/>
        </w:rPr>
        <w:t>delocalization</w:t>
      </w:r>
      <w:proofErr w:type="spellEnd"/>
      <w:r w:rsidRPr="008B6EDC">
        <w:rPr>
          <w:rFonts w:ascii="Times New Roman" w:hAnsi="Times New Roman" w:cs="Times New Roman"/>
        </w:rPr>
        <w:t xml:space="preserve"> in </w:t>
      </w:r>
      <w:proofErr w:type="spellStart"/>
      <w:r w:rsidRPr="008B6EDC">
        <w:rPr>
          <w:rFonts w:ascii="Times New Roman" w:hAnsi="Times New Roman" w:cs="Times New Roman"/>
        </w:rPr>
        <w:t>the</w:t>
      </w:r>
      <w:proofErr w:type="spellEnd"/>
      <w:r w:rsidRPr="008B6EDC">
        <w:rPr>
          <w:rFonts w:ascii="Times New Roman" w:hAnsi="Times New Roman" w:cs="Times New Roman"/>
        </w:rPr>
        <w:t xml:space="preserve"> </w:t>
      </w:r>
      <w:proofErr w:type="spellStart"/>
      <w:r w:rsidRPr="008B6EDC">
        <w:rPr>
          <w:rFonts w:ascii="Times New Roman" w:hAnsi="Times New Roman" w:cs="Times New Roman"/>
        </w:rPr>
        <w:t>different</w:t>
      </w:r>
      <w:proofErr w:type="spellEnd"/>
      <w:r w:rsidRPr="008B6EDC">
        <w:rPr>
          <w:rFonts w:ascii="Times New Roman" w:hAnsi="Times New Roman" w:cs="Times New Roman"/>
        </w:rPr>
        <w:t xml:space="preserve"> </w:t>
      </w:r>
      <w:proofErr w:type="spellStart"/>
      <w:r w:rsidRPr="008B6EDC">
        <w:rPr>
          <w:rFonts w:ascii="Times New Roman" w:hAnsi="Times New Roman" w:cs="Times New Roman"/>
        </w:rPr>
        <w:t>space</w:t>
      </w:r>
      <w:proofErr w:type="spellEnd"/>
      <w:r w:rsidRPr="008B6EDC">
        <w:rPr>
          <w:rFonts w:ascii="Times New Roman" w:hAnsi="Times New Roman" w:cs="Times New Roman"/>
        </w:rPr>
        <w:t xml:space="preserve"> </w:t>
      </w:r>
      <w:proofErr w:type="spellStart"/>
      <w:r w:rsidRPr="008B6EDC">
        <w:rPr>
          <w:rFonts w:ascii="Times New Roman" w:hAnsi="Times New Roman" w:cs="Times New Roman"/>
        </w:rPr>
        <w:t>groups</w:t>
      </w:r>
      <w:proofErr w:type="spellEnd"/>
      <w:r w:rsidR="007504BF" w:rsidRPr="008B6EDC">
        <w:rPr>
          <w:rFonts w:ascii="Times New Roman" w:hAnsi="Times New Roman" w:cs="Times New Roman"/>
        </w:rPr>
        <w:t xml:space="preserve"> </w:t>
      </w:r>
      <w:proofErr w:type="spellStart"/>
      <w:r w:rsidR="007504BF" w:rsidRPr="008B6EDC">
        <w:rPr>
          <w:rFonts w:ascii="Times New Roman" w:hAnsi="Times New Roman" w:cs="Times New Roman"/>
        </w:rPr>
        <w:t>along</w:t>
      </w:r>
      <w:proofErr w:type="spellEnd"/>
      <w:r w:rsidR="007504BF" w:rsidRPr="008B6EDC">
        <w:rPr>
          <w:rFonts w:ascii="Times New Roman" w:hAnsi="Times New Roman" w:cs="Times New Roman"/>
        </w:rPr>
        <w:t xml:space="preserve"> </w:t>
      </w:r>
      <w:proofErr w:type="spellStart"/>
      <w:r w:rsidR="007504BF" w:rsidRPr="008B6EDC">
        <w:rPr>
          <w:rFonts w:ascii="Times New Roman" w:hAnsi="Times New Roman" w:cs="Times New Roman"/>
        </w:rPr>
        <w:t>the</w:t>
      </w:r>
      <w:proofErr w:type="spellEnd"/>
      <w:r w:rsidR="007504BF" w:rsidRPr="008B6EDC">
        <w:rPr>
          <w:rFonts w:ascii="Times New Roman" w:hAnsi="Times New Roman" w:cs="Times New Roman"/>
        </w:rPr>
        <w:t xml:space="preserve"> </w:t>
      </w:r>
      <w:proofErr w:type="spellStart"/>
      <w:r w:rsidR="007504BF" w:rsidRPr="008B6EDC">
        <w:rPr>
          <w:rFonts w:ascii="Times New Roman" w:hAnsi="Times New Roman" w:cs="Times New Roman"/>
        </w:rPr>
        <w:t>sequence</w:t>
      </w:r>
      <w:proofErr w:type="spellEnd"/>
      <w:r w:rsidR="007504BF" w:rsidRPr="008B6EDC">
        <w:rPr>
          <w:rFonts w:ascii="Times New Roman" w:hAnsi="Times New Roman" w:cs="Times New Roman"/>
        </w:rPr>
        <w:t xml:space="preserve"> of </w:t>
      </w:r>
      <w:proofErr w:type="spellStart"/>
      <w:r w:rsidR="007504BF" w:rsidRPr="008B6EDC">
        <w:rPr>
          <w:rFonts w:ascii="Times New Roman" w:hAnsi="Times New Roman" w:cs="Times New Roman"/>
        </w:rPr>
        <w:t>transition</w:t>
      </w:r>
      <w:proofErr w:type="spellEnd"/>
      <w:r w:rsidR="007504BF" w:rsidRPr="008B6EDC">
        <w:rPr>
          <w:rFonts w:ascii="Times New Roman" w:hAnsi="Times New Roman" w:cs="Times New Roman"/>
        </w:rPr>
        <w:t xml:space="preserve"> </w:t>
      </w:r>
      <w:proofErr w:type="spellStart"/>
      <w:r w:rsidR="007504BF" w:rsidRPr="008B6EDC">
        <w:rPr>
          <w:rFonts w:ascii="Times New Roman" w:hAnsi="Times New Roman" w:cs="Times New Roman"/>
        </w:rPr>
        <w:t>observed</w:t>
      </w:r>
      <w:proofErr w:type="spellEnd"/>
      <w:r w:rsidR="007504BF" w:rsidRPr="008B6EDC">
        <w:rPr>
          <w:rFonts w:ascii="Times New Roman" w:hAnsi="Times New Roman" w:cs="Times New Roman"/>
        </w:rPr>
        <w:t xml:space="preserve"> in MAPbBr</w:t>
      </w:r>
      <w:r w:rsidR="007504BF" w:rsidRPr="008B6EDC">
        <w:rPr>
          <w:rFonts w:ascii="Times New Roman" w:hAnsi="Times New Roman" w:cs="Times New Roman"/>
          <w:vertAlign w:val="subscript"/>
        </w:rPr>
        <w:t>3</w:t>
      </w:r>
      <w:r w:rsidRPr="008B6EDC">
        <w:rPr>
          <w:rFonts w:ascii="Times New Roman" w:hAnsi="Times New Roman" w:cs="Times New Roman"/>
        </w:rPr>
        <w:t>.</w:t>
      </w:r>
    </w:p>
    <w:sectPr w:rsidR="001D1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7F2C9B"/>
    <w:multiLevelType w:val="hybridMultilevel"/>
    <w:tmpl w:val="C8D2A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C8C"/>
    <w:rsid w:val="000130ED"/>
    <w:rsid w:val="00054B2A"/>
    <w:rsid w:val="000572F8"/>
    <w:rsid w:val="000635FD"/>
    <w:rsid w:val="00073453"/>
    <w:rsid w:val="000844B2"/>
    <w:rsid w:val="000919D3"/>
    <w:rsid w:val="000920D3"/>
    <w:rsid w:val="000B5761"/>
    <w:rsid w:val="000F0785"/>
    <w:rsid w:val="001003A8"/>
    <w:rsid w:val="001102D4"/>
    <w:rsid w:val="00142B58"/>
    <w:rsid w:val="001432FA"/>
    <w:rsid w:val="00145738"/>
    <w:rsid w:val="0014600A"/>
    <w:rsid w:val="001518C0"/>
    <w:rsid w:val="00153A4B"/>
    <w:rsid w:val="001A7174"/>
    <w:rsid w:val="001B52FF"/>
    <w:rsid w:val="001D1F65"/>
    <w:rsid w:val="002015C6"/>
    <w:rsid w:val="00201697"/>
    <w:rsid w:val="002117D6"/>
    <w:rsid w:val="00226B04"/>
    <w:rsid w:val="00230E18"/>
    <w:rsid w:val="00251636"/>
    <w:rsid w:val="00265352"/>
    <w:rsid w:val="0026664A"/>
    <w:rsid w:val="002670F6"/>
    <w:rsid w:val="00271C3D"/>
    <w:rsid w:val="00277D0A"/>
    <w:rsid w:val="0029733C"/>
    <w:rsid w:val="002A068F"/>
    <w:rsid w:val="002B0120"/>
    <w:rsid w:val="002C18AE"/>
    <w:rsid w:val="002D36A7"/>
    <w:rsid w:val="002D5CA1"/>
    <w:rsid w:val="002E2B2D"/>
    <w:rsid w:val="00302148"/>
    <w:rsid w:val="003228FD"/>
    <w:rsid w:val="003725DD"/>
    <w:rsid w:val="003726C1"/>
    <w:rsid w:val="00376300"/>
    <w:rsid w:val="003A5ACA"/>
    <w:rsid w:val="003D1724"/>
    <w:rsid w:val="003D7BFC"/>
    <w:rsid w:val="003F340B"/>
    <w:rsid w:val="00423EC3"/>
    <w:rsid w:val="00425B21"/>
    <w:rsid w:val="00436256"/>
    <w:rsid w:val="0047789F"/>
    <w:rsid w:val="004C1FF8"/>
    <w:rsid w:val="004D527E"/>
    <w:rsid w:val="005579CF"/>
    <w:rsid w:val="00571092"/>
    <w:rsid w:val="00571FDE"/>
    <w:rsid w:val="005A5835"/>
    <w:rsid w:val="005A5DA2"/>
    <w:rsid w:val="006468D1"/>
    <w:rsid w:val="00646928"/>
    <w:rsid w:val="0069181B"/>
    <w:rsid w:val="006D2E57"/>
    <w:rsid w:val="006D502B"/>
    <w:rsid w:val="007306C7"/>
    <w:rsid w:val="00737DAD"/>
    <w:rsid w:val="00744C84"/>
    <w:rsid w:val="007504BF"/>
    <w:rsid w:val="007515E9"/>
    <w:rsid w:val="00781A75"/>
    <w:rsid w:val="00781EB6"/>
    <w:rsid w:val="007C08CB"/>
    <w:rsid w:val="007C6AB4"/>
    <w:rsid w:val="007C73F7"/>
    <w:rsid w:val="007D437A"/>
    <w:rsid w:val="008015BD"/>
    <w:rsid w:val="00804A52"/>
    <w:rsid w:val="00810BE3"/>
    <w:rsid w:val="00854B5D"/>
    <w:rsid w:val="008572D6"/>
    <w:rsid w:val="00867DAB"/>
    <w:rsid w:val="008937FF"/>
    <w:rsid w:val="00894904"/>
    <w:rsid w:val="00896560"/>
    <w:rsid w:val="0089712B"/>
    <w:rsid w:val="008B6EDC"/>
    <w:rsid w:val="008D3C80"/>
    <w:rsid w:val="00A01364"/>
    <w:rsid w:val="00A066AC"/>
    <w:rsid w:val="00A075BF"/>
    <w:rsid w:val="00A11ADC"/>
    <w:rsid w:val="00A3401D"/>
    <w:rsid w:val="00A53ECD"/>
    <w:rsid w:val="00AC0073"/>
    <w:rsid w:val="00AC1669"/>
    <w:rsid w:val="00B00DC6"/>
    <w:rsid w:val="00B1025B"/>
    <w:rsid w:val="00B6275C"/>
    <w:rsid w:val="00B63415"/>
    <w:rsid w:val="00BA5C8C"/>
    <w:rsid w:val="00BA7565"/>
    <w:rsid w:val="00BB1B2C"/>
    <w:rsid w:val="00BB1C7F"/>
    <w:rsid w:val="00BD5867"/>
    <w:rsid w:val="00BE0E3E"/>
    <w:rsid w:val="00C032E6"/>
    <w:rsid w:val="00C0462F"/>
    <w:rsid w:val="00C1599B"/>
    <w:rsid w:val="00C23591"/>
    <w:rsid w:val="00C37ACF"/>
    <w:rsid w:val="00C41418"/>
    <w:rsid w:val="00C81819"/>
    <w:rsid w:val="00C838E4"/>
    <w:rsid w:val="00CA666F"/>
    <w:rsid w:val="00CF1806"/>
    <w:rsid w:val="00D63B91"/>
    <w:rsid w:val="00D740FE"/>
    <w:rsid w:val="00D82FEB"/>
    <w:rsid w:val="00DB2596"/>
    <w:rsid w:val="00DC2746"/>
    <w:rsid w:val="00DC432C"/>
    <w:rsid w:val="00E163E7"/>
    <w:rsid w:val="00E60B9B"/>
    <w:rsid w:val="00E912E8"/>
    <w:rsid w:val="00E97967"/>
    <w:rsid w:val="00F16D2B"/>
    <w:rsid w:val="00F22849"/>
    <w:rsid w:val="00F25B7B"/>
    <w:rsid w:val="00F41985"/>
    <w:rsid w:val="00F52525"/>
    <w:rsid w:val="00F61C3A"/>
    <w:rsid w:val="00F82BCB"/>
    <w:rsid w:val="00FD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202AAAA"/>
  <w15:docId w15:val="{2A041F3C-FAF8-487C-BC88-35EC3C0F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919D3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rsid w:val="000919D3"/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table" w:styleId="TableGrid">
    <w:name w:val="Table Grid"/>
    <w:basedOn w:val="TableNormal"/>
    <w:uiPriority w:val="59"/>
    <w:rsid w:val="005A5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48"/>
    <w:rPr>
      <w:rFonts w:ascii="Tahoma" w:hAnsi="Tahoma" w:cs="Tahoma"/>
      <w:sz w:val="16"/>
      <w:szCs w:val="16"/>
    </w:rPr>
  </w:style>
  <w:style w:type="paragraph" w:customStyle="1" w:styleId="RSCT03TableBody">
    <w:name w:val="RSC T03 Table Body"/>
    <w:basedOn w:val="Normal"/>
    <w:link w:val="RSCT03TableBodyChar"/>
    <w:qFormat/>
    <w:rsid w:val="007C73F7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7C73F7"/>
    <w:rPr>
      <w:rFonts w:eastAsia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897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CommentReference">
    <w:name w:val="annotation reference"/>
    <w:basedOn w:val="DefaultParagraphFont"/>
    <w:uiPriority w:val="99"/>
    <w:semiHidden/>
    <w:unhideWhenUsed/>
    <w:rsid w:val="00744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C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C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35FD"/>
    <w:rPr>
      <w:color w:val="0000FF" w:themeColor="hyperlink"/>
      <w:u w:val="single"/>
    </w:rPr>
  </w:style>
  <w:style w:type="paragraph" w:customStyle="1" w:styleId="RSCB01ARTAbstract">
    <w:name w:val="RSC B01 ART Abstract"/>
    <w:basedOn w:val="Normal"/>
    <w:link w:val="RSCB01ARTAbstractChar"/>
    <w:qFormat/>
    <w:rsid w:val="000635FD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0635FD"/>
    <w:rPr>
      <w:noProof/>
      <w:sz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153A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P1">
    <w:name w:val="P1"/>
    <w:basedOn w:val="Normal"/>
    <w:qFormat/>
    <w:rsid w:val="001A7174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RSCB02ArticleText">
    <w:name w:val="RSC B02 Article Text"/>
    <w:basedOn w:val="Normal"/>
    <w:link w:val="RSCB02ArticleTextChar"/>
    <w:qFormat/>
    <w:rsid w:val="002E2B2D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2E2B2D"/>
    <w:rPr>
      <w:rFonts w:cs="Times New Roman"/>
      <w:w w:val="108"/>
      <w:sz w:val="18"/>
      <w:szCs w:val="18"/>
      <w:lang w:val="en-GB"/>
    </w:rPr>
  </w:style>
  <w:style w:type="character" w:customStyle="1" w:styleId="hgkelc">
    <w:name w:val="hgkelc"/>
    <w:basedOn w:val="DefaultParagraphFont"/>
    <w:rsid w:val="00322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83</Words>
  <Characters>161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Kiruthika S.</cp:lastModifiedBy>
  <cp:revision>10</cp:revision>
  <dcterms:created xsi:type="dcterms:W3CDTF">2022-09-16T19:38:00Z</dcterms:created>
  <dcterms:modified xsi:type="dcterms:W3CDTF">2022-09-29T04:52:00Z</dcterms:modified>
</cp:coreProperties>
</file>